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F4CE2" w14:textId="2EBAEEDB" w:rsidR="00F67F50" w:rsidRPr="00514961" w:rsidRDefault="00F67F50" w:rsidP="00F67F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5D7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514961">
        <w:rPr>
          <w:rFonts w:ascii="Times New Roman" w:hAnsi="Times New Roman" w:cs="Times New Roman"/>
          <w:b/>
          <w:bCs/>
          <w:sz w:val="24"/>
          <w:szCs w:val="24"/>
        </w:rPr>
        <w:t xml:space="preserve">able: Chi-square test between demographic, mental health characteristics, and </w:t>
      </w:r>
      <w:r>
        <w:rPr>
          <w:rFonts w:ascii="Times New Roman" w:hAnsi="Times New Roman" w:cs="Times New Roman"/>
          <w:b/>
          <w:bCs/>
          <w:sz w:val="24"/>
          <w:szCs w:val="24"/>
        </w:rPr>
        <w:t>Low Resilience.</w:t>
      </w:r>
    </w:p>
    <w:tbl>
      <w:tblPr>
        <w:tblStyle w:val="TableGrid"/>
        <w:tblW w:w="9180" w:type="dxa"/>
        <w:tblInd w:w="85" w:type="dxa"/>
        <w:tblLook w:val="04A0" w:firstRow="1" w:lastRow="0" w:firstColumn="1" w:lastColumn="0" w:noHBand="0" w:noVBand="1"/>
      </w:tblPr>
      <w:tblGrid>
        <w:gridCol w:w="4230"/>
        <w:gridCol w:w="1710"/>
        <w:gridCol w:w="1710"/>
        <w:gridCol w:w="1530"/>
      </w:tblGrid>
      <w:tr w:rsidR="00F67F50" w14:paraId="7F5320E2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7642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ind w:left="-24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Variables</w:t>
            </w:r>
          </w:p>
          <w:p w14:paraId="4EA69B11" w14:textId="77777777" w:rsidR="00F67F50" w:rsidRPr="00BA4CA2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7B3E4" w14:textId="77777777" w:rsidR="00F67F50" w:rsidRPr="00BA4CA2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mal-to-High Resilience </w:t>
            </w:r>
          </w:p>
          <w:p w14:paraId="1EDD0E11" w14:textId="77777777" w:rsidR="00F67F50" w:rsidRPr="00BA4CA2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  <w:p w14:paraId="21716CA8" w14:textId="77777777" w:rsidR="00F67F50" w:rsidRPr="00BA4CA2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1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31A4" w14:textId="77777777" w:rsidR="00F67F50" w:rsidRPr="00BA4CA2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Resilience</w:t>
            </w:r>
          </w:p>
          <w:p w14:paraId="2D17146E" w14:textId="77777777" w:rsidR="00F67F50" w:rsidRPr="00BA4CA2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  <w:p w14:paraId="69778E1C" w14:textId="77777777" w:rsidR="00F67F50" w:rsidRPr="00BA4CA2" w:rsidRDefault="00F67F50" w:rsidP="005650E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1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B352" w14:textId="77777777" w:rsidR="00F67F50" w:rsidRPr="00BA4CA2" w:rsidRDefault="00F67F50" w:rsidP="005650E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67F50" w14:paraId="1EB06DE4" w14:textId="77777777" w:rsidTr="005650ED"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84F9" w14:textId="77777777" w:rsidR="00F67F50" w:rsidRPr="00BA4CA2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io-demographic characteristic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71C80" w14:textId="77777777" w:rsidR="00F67F50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0D1E62" w14:textId="77777777" w:rsidR="00F67F50" w:rsidRPr="00BA4CA2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3852B" w14:textId="77777777" w:rsidR="00F67F50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28AE37" w14:textId="77777777" w:rsidR="00F67F50" w:rsidRPr="00BA4CA2" w:rsidRDefault="00F67F50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7F50" w14:paraId="7C6C3938" w14:textId="77777777" w:rsidTr="005650ED">
        <w:trPr>
          <w:trHeight w:val="1259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8B9B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ender</w:t>
            </w:r>
          </w:p>
          <w:p w14:paraId="1F1CB9F6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  <w:p w14:paraId="2C16E790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  <w:p w14:paraId="05BE46F3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7E43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7A5CD410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0 (58.8%)</w:t>
            </w:r>
          </w:p>
          <w:p w14:paraId="5640503D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8 (47.0%)</w:t>
            </w:r>
          </w:p>
          <w:p w14:paraId="7C5319AF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(36.4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D5380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911F7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4 (41.2%)</w:t>
            </w:r>
          </w:p>
          <w:p w14:paraId="334320F9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8 (53.0%)</w:t>
            </w:r>
          </w:p>
          <w:p w14:paraId="3154CE0B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 (63.6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150D1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62D15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67F50" w14:paraId="259AF450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C1B31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Ethnicity </w:t>
            </w:r>
          </w:p>
          <w:p w14:paraId="3D0C1EC3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White</w:t>
            </w:r>
          </w:p>
          <w:p w14:paraId="1504F144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Aboriginal</w:t>
            </w:r>
          </w:p>
          <w:p w14:paraId="79A869AF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4CEB5051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0312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03CCF6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0 (48.8%)</w:t>
            </w:r>
          </w:p>
          <w:p w14:paraId="0ADAEA4A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 (52.9%)</w:t>
            </w:r>
          </w:p>
          <w:p w14:paraId="0B5AC22C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 (52.4%)</w:t>
            </w:r>
          </w:p>
          <w:p w14:paraId="33D7C8AF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 (22.2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AABFA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47DD1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4 (51.2%)</w:t>
            </w:r>
          </w:p>
          <w:p w14:paraId="41BBBFA0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 (47.1%)</w:t>
            </w:r>
          </w:p>
          <w:p w14:paraId="5AB32AF9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 (47.6%)</w:t>
            </w:r>
          </w:p>
          <w:p w14:paraId="26848819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 (77.8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E14D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125FB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45</w:t>
            </w:r>
          </w:p>
        </w:tc>
      </w:tr>
      <w:tr w:rsidR="00F67F50" w14:paraId="5CE1FB51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B6AB8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BD</w:t>
            </w:r>
          </w:p>
          <w:p w14:paraId="1959DD87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27943EDD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6E50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60DE96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9 (49.0%)</w:t>
            </w:r>
          </w:p>
          <w:p w14:paraId="2947ED25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(33.3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7750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2B0DDC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3 (51.0%)</w:t>
            </w:r>
          </w:p>
          <w:p w14:paraId="6BBF6392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 (66.7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D027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D2DC6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28</w:t>
            </w:r>
          </w:p>
        </w:tc>
      </w:tr>
      <w:tr w:rsidR="00F67F50" w14:paraId="37BD29CD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2BF7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Eating disorder</w:t>
            </w:r>
          </w:p>
          <w:p w14:paraId="316A7EE5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5D92DAB3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F81D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770BC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6 (50.0%)</w:t>
            </w:r>
          </w:p>
          <w:p w14:paraId="291CD455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 (31.6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9A45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D174A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6 (50.0%)</w:t>
            </w:r>
          </w:p>
          <w:p w14:paraId="06036401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3 (68.4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200D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7A7A93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67F50" w14:paraId="0AF01136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9737D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SUD</w:t>
            </w:r>
          </w:p>
          <w:p w14:paraId="72D07054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41723256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F5C4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E48F4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9 (48.3%)</w:t>
            </w:r>
          </w:p>
          <w:p w14:paraId="3B818FEF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(50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B8EC0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04E2A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6 (51.7%)</w:t>
            </w:r>
          </w:p>
          <w:p w14:paraId="4963892F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(50.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A772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E6BF3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67F50" w14:paraId="1573F3D0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1067B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Schizophrenia</w:t>
            </w:r>
          </w:p>
          <w:p w14:paraId="0BF26990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6DC87AB9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FB00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20924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0 (47.8%)</w:t>
            </w:r>
          </w:p>
          <w:p w14:paraId="18057143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 (100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E03F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5A09D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9 (52.2%)</w:t>
            </w:r>
          </w:p>
          <w:p w14:paraId="26CF64B4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713AC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A95DD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23</w:t>
            </w:r>
          </w:p>
        </w:tc>
      </w:tr>
      <w:tr w:rsidR="00F67F50" w14:paraId="6D9C5F69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D32B4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ADHD</w:t>
            </w:r>
          </w:p>
          <w:p w14:paraId="3E6EE973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3FFEB43F" w14:textId="77777777" w:rsidR="00F67F50" w:rsidRPr="00BA4CA2" w:rsidRDefault="00F67F50" w:rsidP="005650ED">
            <w:pPr>
              <w:widowControl w:val="0"/>
              <w:tabs>
                <w:tab w:val="right" w:pos="4192"/>
              </w:tabs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BC11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C9039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9 (49.7%)</w:t>
            </w:r>
          </w:p>
          <w:p w14:paraId="37D5AF74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(25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8B954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AA8A3C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0 (50.3%)</w:t>
            </w:r>
          </w:p>
          <w:p w14:paraId="6185D48B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 (75.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D3E7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924FB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67F50" w14:paraId="4202A1F0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5421F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cation </w:t>
            </w:r>
            <w:proofErr w:type="spellStart"/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6639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C4CB6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97D6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8F603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F50" w14:paraId="61DE21B0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4DA6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Antipsychotic</w:t>
            </w:r>
          </w:p>
          <w:p w14:paraId="1EAED4DD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3428E9FE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8899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60876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9 (49.0%)</w:t>
            </w:r>
          </w:p>
          <w:p w14:paraId="102F5729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(33.3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6D88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99F45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3 (51.0%)</w:t>
            </w:r>
          </w:p>
          <w:p w14:paraId="33B001FF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 (66.7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95BA6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D91C5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50</w:t>
            </w:r>
          </w:p>
        </w:tc>
      </w:tr>
      <w:tr w:rsidR="00F67F50" w14:paraId="6A0220BE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35BB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Benzodiazepines</w:t>
            </w:r>
          </w:p>
          <w:p w14:paraId="3F7D03C7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3A06AFA7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62A6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E5100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8 (48.3%)</w:t>
            </w:r>
          </w:p>
          <w:p w14:paraId="5446268B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(50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8F85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B9FCE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5 (51.7%)</w:t>
            </w:r>
          </w:p>
          <w:p w14:paraId="4C9E8E68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(50.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0D2F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8C95F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1.00</w:t>
            </w:r>
          </w:p>
        </w:tc>
      </w:tr>
      <w:tr w:rsidR="00F67F50" w14:paraId="3CD61214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F140E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Mood stabilizers</w:t>
            </w:r>
          </w:p>
          <w:p w14:paraId="4DA140AA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3E3AA308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D4B9C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A9A7B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8 (48.5%)</w:t>
            </w:r>
          </w:p>
          <w:p w14:paraId="4B252F5C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(44.4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AB9E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2CC60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4 (51.5%)</w:t>
            </w:r>
          </w:p>
          <w:p w14:paraId="7CA76200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(55.6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A631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F79F1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1.00</w:t>
            </w:r>
          </w:p>
        </w:tc>
      </w:tr>
      <w:tr w:rsidR="00F67F50" w14:paraId="541560C1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06918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 xml:space="preserve">Stimulants </w:t>
            </w:r>
          </w:p>
          <w:p w14:paraId="084CCA23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04F3637B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1318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5360C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8 (48.5%)</w:t>
            </w:r>
          </w:p>
          <w:p w14:paraId="59E711EC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(44.4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760FB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03349" w14:textId="77777777" w:rsidR="00F67F50" w:rsidRPr="00BA4CA2" w:rsidRDefault="00F67F50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4 (51.5%)</w:t>
            </w:r>
          </w:p>
          <w:p w14:paraId="39FC308A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(55.6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00BE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C3C62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1.00</w:t>
            </w:r>
          </w:p>
        </w:tc>
      </w:tr>
      <w:tr w:rsidR="00F67F50" w14:paraId="1C86FB97" w14:textId="77777777" w:rsidTr="005650ED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AE58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ACE score</w:t>
            </w:r>
          </w:p>
          <w:p w14:paraId="1A8644D5" w14:textId="77777777" w:rsidR="00F67F50" w:rsidRPr="00BA4CA2" w:rsidRDefault="00F67F50" w:rsidP="005650ED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0</w:t>
            </w:r>
          </w:p>
          <w:p w14:paraId="2C0B5135" w14:textId="77777777" w:rsidR="00F67F50" w:rsidRPr="00BA4CA2" w:rsidRDefault="00F67F50" w:rsidP="005650ED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lastRenderedPageBreak/>
              <w:t>1</w:t>
            </w:r>
          </w:p>
          <w:p w14:paraId="49373013" w14:textId="77777777" w:rsidR="00F67F50" w:rsidRPr="00BA4CA2" w:rsidRDefault="00F67F50" w:rsidP="005650ED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653C303A" w14:textId="77777777" w:rsidR="00F67F50" w:rsidRPr="00BA4CA2" w:rsidRDefault="00F67F50" w:rsidP="005650ED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51130D6A" w14:textId="77777777" w:rsidR="00F67F50" w:rsidRPr="00BA4CA2" w:rsidRDefault="00F67F50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Four or mo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8E5F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0BDD0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31 (58.5%)</w:t>
            </w:r>
          </w:p>
          <w:p w14:paraId="283E8C3C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 (45.2%)</w:t>
            </w:r>
          </w:p>
          <w:p w14:paraId="0296B211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16 (50.0%)</w:t>
            </w:r>
          </w:p>
          <w:p w14:paraId="6A39E89A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7 (31.8%)</w:t>
            </w:r>
          </w:p>
          <w:p w14:paraId="4A9D3F27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30 (44.1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C9888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45951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22 (41.5%)</w:t>
            </w:r>
          </w:p>
          <w:p w14:paraId="38A3764E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 (54.8%)</w:t>
            </w:r>
          </w:p>
          <w:p w14:paraId="71FE6E2B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16 (50.0%)</w:t>
            </w:r>
          </w:p>
          <w:p w14:paraId="48D54DAC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15 (68.2%)</w:t>
            </w:r>
          </w:p>
          <w:p w14:paraId="3A11A89C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38 (55.9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3C71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197BD" w14:textId="77777777" w:rsidR="00F67F50" w:rsidRPr="00BA4CA2" w:rsidRDefault="00F67F50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14:paraId="1D45C741" w14:textId="77777777" w:rsidR="00F57707" w:rsidRDefault="00F57707"/>
    <w:sectPr w:rsidR="00F57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50"/>
    <w:rsid w:val="00274242"/>
    <w:rsid w:val="00346740"/>
    <w:rsid w:val="00352715"/>
    <w:rsid w:val="0073004F"/>
    <w:rsid w:val="007C760E"/>
    <w:rsid w:val="00A05D7D"/>
    <w:rsid w:val="00B16BD3"/>
    <w:rsid w:val="00B61DE6"/>
    <w:rsid w:val="00BD1095"/>
    <w:rsid w:val="00E255D2"/>
    <w:rsid w:val="00E91C1A"/>
    <w:rsid w:val="00F5002F"/>
    <w:rsid w:val="00F57707"/>
    <w:rsid w:val="00F67661"/>
    <w:rsid w:val="00F6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12C40"/>
  <w15:chartTrackingRefBased/>
  <w15:docId w15:val="{7552375C-8376-41D0-906C-95464CCA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F5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F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F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F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F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F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F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F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F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F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F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F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F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F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F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F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7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F50"/>
    <w:pPr>
      <w:numPr>
        <w:ilvl w:val="1"/>
      </w:numPr>
      <w:spacing w:line="278" w:lineRule="auto"/>
    </w:pPr>
    <w:rPr>
      <w:rFonts w:eastAsiaTheme="majorEastAsia" w:cstheme="majorBidi"/>
      <w:color w:val="000000" w:themeColor="text1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7F50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F50"/>
    <w:pPr>
      <w:spacing w:before="160" w:line="278" w:lineRule="auto"/>
      <w:jc w:val="center"/>
    </w:pPr>
    <w:rPr>
      <w:i/>
      <w:iCs/>
      <w:color w:val="000000" w:themeColor="text1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7F50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F67F5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7F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F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F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F5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67F5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Agyapong</dc:creator>
  <cp:keywords/>
  <dc:description/>
  <cp:lastModifiedBy>Belinda Agyapong</cp:lastModifiedBy>
  <cp:revision>3</cp:revision>
  <dcterms:created xsi:type="dcterms:W3CDTF">2025-12-19T15:34:00Z</dcterms:created>
  <dcterms:modified xsi:type="dcterms:W3CDTF">2025-12-19T15:55:00Z</dcterms:modified>
</cp:coreProperties>
</file>